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D3025" w14:textId="7F80CDA9" w:rsidR="00E7224B" w:rsidRPr="00E7733A" w:rsidRDefault="00452B11" w:rsidP="00E7224B">
      <w:pPr>
        <w:spacing w:line="480" w:lineRule="auto"/>
        <w:rPr>
          <w:sz w:val="21"/>
          <w:szCs w:val="21"/>
        </w:rPr>
      </w:pPr>
      <w:r w:rsidRPr="00452B11">
        <w:rPr>
          <w:rFonts w:hint="eastAsia"/>
          <w:sz w:val="21"/>
          <w:szCs w:val="21"/>
        </w:rPr>
        <w:t>e</w:t>
      </w:r>
      <w:r w:rsidR="00E7224B" w:rsidRPr="00E7733A">
        <w:rPr>
          <w:sz w:val="21"/>
          <w:szCs w:val="21"/>
        </w:rPr>
        <w:t>Table</w:t>
      </w:r>
      <w:r w:rsidR="00A01A13">
        <w:rPr>
          <w:sz w:val="21"/>
          <w:szCs w:val="21"/>
        </w:rPr>
        <w:t>.</w:t>
      </w:r>
      <w:r w:rsidR="004036EF">
        <w:rPr>
          <w:sz w:val="21"/>
          <w:szCs w:val="21"/>
        </w:rPr>
        <w:t>2</w:t>
      </w:r>
      <w:r w:rsidR="00E7224B" w:rsidRPr="00E7733A">
        <w:rPr>
          <w:sz w:val="21"/>
          <w:szCs w:val="21"/>
        </w:rPr>
        <w:t xml:space="preserve"> </w:t>
      </w:r>
      <w:r w:rsidR="008C5CE9" w:rsidRPr="008C5CE9">
        <w:rPr>
          <w:sz w:val="21"/>
          <w:szCs w:val="21"/>
        </w:rPr>
        <w:t>Logistic regression model of the association between variables and complicated appendicitis</w:t>
      </w:r>
      <w:r w:rsidR="008C5CE9" w:rsidRPr="008C5CE9">
        <w:t xml:space="preserve"> </w:t>
      </w:r>
      <w:r w:rsidR="008C5CE9" w:rsidRPr="008C5CE9">
        <w:rPr>
          <w:sz w:val="21"/>
          <w:szCs w:val="21"/>
        </w:rPr>
        <w:t>during pregnancy</w:t>
      </w:r>
      <w:r w:rsidR="008C5CE9">
        <w:rPr>
          <w:sz w:val="21"/>
          <w:szCs w:val="21"/>
        </w:rPr>
        <w:t>.</w:t>
      </w:r>
    </w:p>
    <w:tbl>
      <w:tblPr>
        <w:tblW w:w="9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34"/>
        <w:gridCol w:w="1860"/>
        <w:gridCol w:w="859"/>
        <w:gridCol w:w="429"/>
        <w:gridCol w:w="1859"/>
        <w:gridCol w:w="717"/>
      </w:tblGrid>
      <w:tr w:rsidR="00FE073B" w:rsidRPr="0085260A" w14:paraId="5454FB5D" w14:textId="77777777" w:rsidTr="00FE073B">
        <w:trPr>
          <w:trHeight w:val="372"/>
          <w:jc w:val="center"/>
        </w:trPr>
        <w:tc>
          <w:tcPr>
            <w:tcW w:w="33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540676" w14:textId="457C3D1F" w:rsidR="00FE073B" w:rsidRPr="0085260A" w:rsidRDefault="00FE073B" w:rsidP="003D326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</w:t>
            </w:r>
            <w:r w:rsidRPr="008C5CE9">
              <w:rPr>
                <w:b/>
                <w:bCs/>
                <w:sz w:val="21"/>
                <w:szCs w:val="21"/>
              </w:rPr>
              <w:t>ariables</w:t>
            </w:r>
          </w:p>
        </w:tc>
        <w:tc>
          <w:tcPr>
            <w:tcW w:w="27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A5405" w14:textId="778A7AF8" w:rsidR="00FE073B" w:rsidRPr="0085260A" w:rsidRDefault="00FE073B" w:rsidP="003D326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4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5E36B7" w14:textId="4939DDAF" w:rsidR="00FE073B" w:rsidRPr="0085260A" w:rsidRDefault="00FE073B" w:rsidP="003D326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7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8038F4" w14:textId="2C36069E" w:rsidR="00FE073B" w:rsidRPr="0085260A" w:rsidRDefault="00FE073B" w:rsidP="003D3265">
            <w:pPr>
              <w:spacing w:line="276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E073B" w:rsidRPr="0085260A" w14:paraId="68B0196A" w14:textId="77777777" w:rsidTr="00FE073B">
        <w:trPr>
          <w:trHeight w:val="372"/>
          <w:jc w:val="center"/>
        </w:trPr>
        <w:tc>
          <w:tcPr>
            <w:tcW w:w="33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B3222" w14:textId="77777777" w:rsidR="00FE073B" w:rsidRPr="0085260A" w:rsidRDefault="00FE073B" w:rsidP="003D3265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F2F3A" w14:textId="0D75D4A2" w:rsidR="00FE073B" w:rsidRPr="0085260A" w:rsidRDefault="00FE073B" w:rsidP="003D326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90A59" w14:textId="51E15AE0" w:rsidR="00FE073B" w:rsidRPr="00FE073B" w:rsidRDefault="00FE073B" w:rsidP="003D3265">
            <w:pPr>
              <w:spacing w:line="276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FE073B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31F0D" w14:textId="5D762EAA" w:rsidR="00FE073B" w:rsidRPr="0085260A" w:rsidRDefault="00FE073B" w:rsidP="003D3265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374B3" w14:textId="17FC6BD1" w:rsidR="00FE073B" w:rsidRPr="0085260A" w:rsidRDefault="00FE073B" w:rsidP="003D326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2EC04" w14:textId="3FE16A4C" w:rsidR="00FE073B" w:rsidRPr="00FE073B" w:rsidRDefault="00FE073B" w:rsidP="00FE073B">
            <w:pPr>
              <w:spacing w:line="276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FE073B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FE073B" w:rsidRPr="0085260A" w14:paraId="448349CE" w14:textId="77777777" w:rsidTr="00FE073B">
        <w:trPr>
          <w:trHeight w:val="447"/>
          <w:jc w:val="center"/>
        </w:trPr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6802F" w14:textId="0233A122" w:rsidR="00FE073B" w:rsidRPr="0085260A" w:rsidRDefault="00FE073B" w:rsidP="003D3265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Demographic characteristics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42633" w14:textId="2E0AE0F1" w:rsidR="00FE073B" w:rsidRPr="0085260A" w:rsidRDefault="00FE073B" w:rsidP="003D3265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8A40AE" w14:textId="77777777" w:rsidR="00FE073B" w:rsidRPr="0085260A" w:rsidRDefault="00FE073B" w:rsidP="003D3265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01800" w14:textId="77777777" w:rsidR="00FE073B" w:rsidRPr="0085260A" w:rsidRDefault="00FE073B" w:rsidP="003D3265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561BD" w14:textId="77777777" w:rsidR="00FE073B" w:rsidRPr="0085260A" w:rsidRDefault="00FE073B" w:rsidP="003D3265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7FE19E18" w14:textId="77777777" w:rsidTr="00FE073B">
        <w:trPr>
          <w:trHeight w:val="447"/>
          <w:jc w:val="center"/>
        </w:trPr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C0B0E" w14:textId="77777777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Age (year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103FC" w14:textId="0BFB45B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6 (0.91-1.24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A2DE9" w14:textId="79F66845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461</w:t>
            </w:r>
          </w:p>
        </w:tc>
        <w:tc>
          <w:tcPr>
            <w:tcW w:w="4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6D76A9" w14:textId="1C3EC2F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2A39A" w14:textId="331AFC59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891E2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121C37C1" w14:textId="77777777" w:rsidTr="00FE073B">
        <w:trPr>
          <w:trHeight w:val="5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AEC1E" w14:textId="77777777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Gestational age (week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0F5DE" w14:textId="51A7838A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8 (1.02-1.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A1D4D" w14:textId="7D0B203D" w:rsidR="00FE073B" w:rsidRPr="0085260A" w:rsidRDefault="00FE073B" w:rsidP="007B210D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rFonts w:eastAsia="等线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61A91C" w14:textId="1D50159E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51D9D" w14:textId="20518338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7(1.00-1.1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19935" w14:textId="4E5E4269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044</w:t>
            </w:r>
          </w:p>
        </w:tc>
      </w:tr>
      <w:tr w:rsidR="00FE073B" w:rsidRPr="0085260A" w14:paraId="2382BB55" w14:textId="77777777" w:rsidTr="00FE073B">
        <w:trPr>
          <w:trHeight w:val="5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298D6" w14:textId="711490CF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Pulse (</w:t>
            </w:r>
            <w:r>
              <w:rPr>
                <w:sz w:val="21"/>
                <w:szCs w:val="21"/>
              </w:rPr>
              <w:t>/</w:t>
            </w:r>
            <w:r w:rsidRPr="0085260A">
              <w:rPr>
                <w:sz w:val="21"/>
                <w:szCs w:val="21"/>
              </w:rPr>
              <w:t>min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E38C0" w14:textId="75B8475A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1 (0.98-1.0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3E83C" w14:textId="366E78A0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437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B0E80B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2A1D8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7CFFC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532B7295" w14:textId="77777777" w:rsidTr="00FE073B">
        <w:trPr>
          <w:trHeight w:val="511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3ABF9" w14:textId="16C5355C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History of AA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DC9BB" w14:textId="518B3FC1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25CA00" w14:textId="3022D0B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35F12" w14:textId="3EF49C82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639D6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1FAE177E" w14:textId="77777777" w:rsidTr="00FE073B">
        <w:trPr>
          <w:trHeight w:val="511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B4511" w14:textId="269CCC83" w:rsidR="00FE073B" w:rsidRPr="0085260A" w:rsidRDefault="00FE073B" w:rsidP="007B210D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55E5D" w14:textId="02F778DC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1F0AD" w14:textId="7F889854" w:rsidR="00FE073B" w:rsidRPr="00B77340" w:rsidRDefault="00FE073B" w:rsidP="007B210D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CADCFC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C9BF8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84C90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C4371A1" w14:textId="77777777" w:rsidTr="00FE073B">
        <w:trPr>
          <w:trHeight w:val="511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6AB56" w14:textId="0B551D25" w:rsidR="00FE073B" w:rsidRPr="0085260A" w:rsidRDefault="00FE073B" w:rsidP="007B210D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7DC88" w14:textId="4F0673BE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3.88 (0.84-18.0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F42286" w14:textId="02F6EE6E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073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DD55B4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DD13B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C07B36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50063EE9" w14:textId="77777777" w:rsidTr="00FE073B">
        <w:trPr>
          <w:trHeight w:val="511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C12BC" w14:textId="3D160031" w:rsidR="00FE073B" w:rsidRPr="0085260A" w:rsidRDefault="00FE073B" w:rsidP="007B210D">
            <w:pPr>
              <w:spacing w:line="276" w:lineRule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85260A">
              <w:rPr>
                <w:b/>
                <w:bCs/>
                <w:sz w:val="21"/>
                <w:szCs w:val="21"/>
              </w:rPr>
              <w:t>Signs and Symptoms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B8CF0" w14:textId="36684F90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FABC9D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29C51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39BA2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984B5BA" w14:textId="77777777" w:rsidTr="00FE073B">
        <w:trPr>
          <w:trHeight w:val="516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79918" w14:textId="32F42980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Duration of abdominal pain (h)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4DFA0" w14:textId="3CF6B44A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FA94E7" w14:textId="2020EF31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CF72A" w14:textId="36133CB2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CF606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BF219DF" w14:textId="77777777" w:rsidTr="00FE073B">
        <w:trPr>
          <w:trHeight w:val="516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85089" w14:textId="523F1FA2" w:rsidR="00FE073B" w:rsidRPr="0085260A" w:rsidRDefault="00FE073B" w:rsidP="007B210D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＜</w:t>
            </w:r>
            <w:r w:rsidRPr="0085260A">
              <w:rPr>
                <w:sz w:val="21"/>
                <w:szCs w:val="21"/>
              </w:rPr>
              <w:t>24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64F23" w14:textId="4DFDC446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6FAD6" w14:textId="654748C9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B1A6CF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8F61E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E6A91B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570B2D53" w14:textId="77777777" w:rsidTr="00FE073B">
        <w:trPr>
          <w:trHeight w:val="516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DD442" w14:textId="15BEC0E1" w:rsidR="00FE073B" w:rsidRPr="0085260A" w:rsidRDefault="00FE073B" w:rsidP="007B210D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≥24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4D5F9" w14:textId="3C771BD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2.17 (0.81-6.1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017DD0" w14:textId="791D6BF8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130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444B90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39339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3EF96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1A30859" w14:textId="77777777" w:rsidTr="00FE073B">
        <w:trPr>
          <w:trHeight w:val="499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77156" w14:textId="7E363438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 xml:space="preserve">Parturition 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83AF49" w14:textId="3924AE9A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E866F3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2538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BB81D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4D53044F" w14:textId="77777777" w:rsidTr="00FE073B">
        <w:trPr>
          <w:trHeight w:val="499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8A9C6" w14:textId="553E9004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5FEDA" w14:textId="11BC9B4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EB694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1F2D40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17AFC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FB36B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EF201DE" w14:textId="77777777" w:rsidTr="00FE073B">
        <w:trPr>
          <w:trHeight w:val="499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C2EE8" w14:textId="139E409B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A54AF2">
              <w:rPr>
                <w:sz w:val="21"/>
                <w:szCs w:val="21"/>
              </w:rPr>
              <w:t>1</w:t>
            </w:r>
            <w:r w:rsidRPr="00A54AF2">
              <w:rPr>
                <w:rFonts w:hint="eastAsia"/>
                <w:sz w:val="21"/>
                <w:szCs w:val="21"/>
              </w:rPr>
              <w:t>/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06402" w14:textId="3DE309FE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96 (0.33-2.6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95F84" w14:textId="39FE08C1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936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622D0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68331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3CF3C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4B1B2546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F07362" w14:textId="64682824" w:rsidR="00FE073B" w:rsidRPr="0085260A" w:rsidRDefault="00FE073B" w:rsidP="007B210D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Vomiting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B7C4E" w14:textId="762AC91A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4DDAC5" w14:textId="3C4FAEA3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9883F" w14:textId="05B9B9CC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0ED89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06D2D406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9C2E82" w14:textId="267C67C7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0E467" w14:textId="4685FC96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71F94" w14:textId="77777777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C35AA3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9124E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0142C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7E2E255F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BED09" w14:textId="0DA5F472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14092" w14:textId="05243D5B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64 (0.23-1.9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6F3C2" w14:textId="7CC402AA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411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C247B2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558FE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4069B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D8E2E99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7CFDC" w14:textId="73C3222C" w:rsidR="00FE073B" w:rsidRPr="0085260A" w:rsidRDefault="00FE073B" w:rsidP="007B210D">
            <w:pPr>
              <w:spacing w:line="276" w:lineRule="auto"/>
              <w:ind w:firstLineChars="100" w:firstLine="210"/>
              <w:rPr>
                <w:rFonts w:eastAsia="等线"/>
                <w:sz w:val="21"/>
                <w:szCs w:val="21"/>
                <w:lang w:eastAsia="zh-CN" w:bidi="ar-SA"/>
              </w:rPr>
            </w:pPr>
            <w:r w:rsidRPr="0085260A">
              <w:rPr>
                <w:sz w:val="21"/>
                <w:szCs w:val="21"/>
              </w:rPr>
              <w:t>Anorexia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63D39" w14:textId="283BB03B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0763E2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FCD70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91097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45A5EE2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DB753" w14:textId="2763E7A0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ECA03" w14:textId="1EBBD241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A8AD47" w14:textId="77777777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0C74F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08226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DB1CB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0F172F3A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FB4024" w14:textId="3EB9AC9B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8672A" w14:textId="4464A627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1.47 (0.55-3.9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A9809" w14:textId="679B4E4B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443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A7930B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0FDEB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D9C996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7C46FA9C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AA5010" w14:textId="5444A643" w:rsidR="00FE073B" w:rsidRPr="0085260A" w:rsidRDefault="00FE073B" w:rsidP="007B210D">
            <w:pPr>
              <w:spacing w:line="276" w:lineRule="auto"/>
              <w:ind w:firstLineChars="100" w:firstLine="210"/>
              <w:rPr>
                <w:rFonts w:eastAsia="等线"/>
                <w:sz w:val="21"/>
                <w:szCs w:val="21"/>
                <w:lang w:eastAsia="zh-CN" w:bidi="ar-SA"/>
              </w:rPr>
            </w:pPr>
            <w:r w:rsidRPr="0085260A">
              <w:rPr>
                <w:sz w:val="21"/>
                <w:szCs w:val="21"/>
              </w:rPr>
              <w:t>Diarrhea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8152A" w14:textId="1131916A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50F24F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C7287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276DF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35DF0A8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9001A" w14:textId="77A1B0E5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5B59E" w14:textId="7865BDD4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3555DF" w14:textId="77777777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2C464B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195DF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F51B1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498C39C" w14:textId="77777777" w:rsidTr="00FE073B">
        <w:trPr>
          <w:trHeight w:val="142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7DEFF" w14:textId="110C4824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2B14D" w14:textId="47BC039C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1.41 (0.35-4.8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8E0EB" w14:textId="1CCEE7EF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597</w:t>
            </w: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895A48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95DDD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72BBBC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02873E1C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DBC14" w14:textId="1BB61B6D" w:rsidR="00FE073B" w:rsidRPr="0085260A" w:rsidRDefault="00FE073B" w:rsidP="007B210D">
            <w:pPr>
              <w:spacing w:line="276" w:lineRule="auto"/>
              <w:ind w:firstLineChars="100" w:firstLine="210"/>
              <w:rPr>
                <w:rFonts w:eastAsiaTheme="minorEastAsia"/>
                <w:sz w:val="21"/>
                <w:szCs w:val="21"/>
                <w:lang w:eastAsia="zh-CN"/>
              </w:rPr>
            </w:pPr>
            <w:r w:rsidRPr="0085260A">
              <w:rPr>
                <w:sz w:val="21"/>
                <w:szCs w:val="21"/>
              </w:rPr>
              <w:t>TEMP (℃)</w:t>
            </w:r>
          </w:p>
        </w:tc>
        <w:tc>
          <w:tcPr>
            <w:tcW w:w="2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2A0A5" w14:textId="35C65FBF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E9C9E3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2CB54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F2264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74C16CA0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93FD8" w14:textId="1C809E48" w:rsidR="00FE073B" w:rsidRPr="0085260A" w:rsidRDefault="00FE073B" w:rsidP="007B210D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2FE4F" w14:textId="2C766BF9" w:rsidR="00FE073B" w:rsidRPr="0085260A" w:rsidRDefault="00FE073B" w:rsidP="007B210D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3096C" w14:textId="77777777" w:rsidR="00FE073B" w:rsidRPr="0085260A" w:rsidRDefault="00FE073B" w:rsidP="007B210D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9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BD3D4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E51D8A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B3948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5E3E604" w14:textId="77777777" w:rsidTr="00FE073B">
        <w:trPr>
          <w:trHeight w:val="328"/>
          <w:jc w:val="center"/>
        </w:trPr>
        <w:tc>
          <w:tcPr>
            <w:tcW w:w="3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A136B4B" w14:textId="05238B5F" w:rsidR="00FE073B" w:rsidRPr="0085260A" w:rsidRDefault="00FE073B" w:rsidP="007B210D">
            <w:pPr>
              <w:spacing w:line="276" w:lineRule="auto"/>
              <w:ind w:firstLineChars="200" w:firstLine="420"/>
              <w:rPr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6080D63" w14:textId="154DAAE9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3.88 (0.84-18.0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DF67399" w14:textId="71163965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07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2BD65E3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6FA7CDE" w14:textId="77777777" w:rsidR="00FE073B" w:rsidRPr="0085260A" w:rsidRDefault="00FE073B" w:rsidP="007B210D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29554D3" w14:textId="77777777" w:rsidR="00FE073B" w:rsidRPr="0085260A" w:rsidRDefault="00FE073B" w:rsidP="007B210D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</w:tbl>
    <w:p w14:paraId="1B653AC1" w14:textId="77777777" w:rsidR="004A05B3" w:rsidRDefault="004A05B3">
      <w:pPr>
        <w:rPr>
          <w:sz w:val="21"/>
          <w:szCs w:val="21"/>
        </w:rPr>
      </w:pPr>
    </w:p>
    <w:tbl>
      <w:tblPr>
        <w:tblpPr w:leftFromText="180" w:rightFromText="180" w:vertAnchor="page" w:horzAnchor="margin" w:tblpXSpec="center" w:tblpY="2668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842"/>
        <w:gridCol w:w="851"/>
        <w:gridCol w:w="425"/>
        <w:gridCol w:w="1843"/>
        <w:gridCol w:w="709"/>
      </w:tblGrid>
      <w:tr w:rsidR="00FE073B" w:rsidRPr="0085260A" w14:paraId="39BCD518" w14:textId="77777777" w:rsidTr="00FE073B">
        <w:trPr>
          <w:trHeight w:val="355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AE5BEF" w14:textId="77777777" w:rsidR="00FE073B" w:rsidRPr="0085260A" w:rsidRDefault="00FE073B" w:rsidP="002253B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V</w:t>
            </w:r>
            <w:r w:rsidRPr="008C5CE9">
              <w:rPr>
                <w:b/>
                <w:bCs/>
                <w:sz w:val="21"/>
                <w:szCs w:val="21"/>
              </w:rPr>
              <w:t>ariabl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155D8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C70081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6B482F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FE073B" w:rsidRPr="0085260A" w14:paraId="2DD69435" w14:textId="77777777" w:rsidTr="00FE073B">
        <w:trPr>
          <w:trHeight w:val="35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7BF08" w14:textId="77777777" w:rsidR="00FE073B" w:rsidRPr="0085260A" w:rsidRDefault="00FE073B" w:rsidP="002253BA">
            <w:pPr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DE51C" w14:textId="77777777" w:rsidR="00FE073B" w:rsidRPr="0085260A" w:rsidRDefault="00FE073B" w:rsidP="002253B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B3DD7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00C57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63806" w14:textId="77777777" w:rsidR="00FE073B" w:rsidRPr="0085260A" w:rsidRDefault="00FE073B" w:rsidP="002253B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036E3" w14:textId="77777777" w:rsidR="00FE073B" w:rsidRPr="0085260A" w:rsidRDefault="00FE073B" w:rsidP="002253BA">
            <w:pPr>
              <w:spacing w:line="276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85260A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FE073B" w:rsidRPr="0085260A" w14:paraId="70966C95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084E8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Shifting pain in right lower quadra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95D96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382B7F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95F1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282F3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FE9A8CD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074D5" w14:textId="77777777" w:rsidR="00FE073B" w:rsidRPr="0085260A" w:rsidRDefault="00FE073B" w:rsidP="002253BA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DD2BC" w14:textId="77777777" w:rsidR="00FE073B" w:rsidRPr="0085260A" w:rsidRDefault="00FE073B" w:rsidP="002253BA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A7AD9" w14:textId="77777777" w:rsidR="00FE073B" w:rsidRPr="0085260A" w:rsidRDefault="00FE073B" w:rsidP="002253BA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3796BF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EF4E7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621C1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C35FB92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DA972" w14:textId="77777777" w:rsidR="00FE073B" w:rsidRPr="0085260A" w:rsidRDefault="00FE073B" w:rsidP="002253BA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</w:rPr>
            </w:pPr>
            <w:r w:rsidRPr="0085260A"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22338C" w14:textId="77777777" w:rsidR="00FE073B" w:rsidRPr="0085260A" w:rsidRDefault="00FE073B" w:rsidP="002253BA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1.12 (0.42-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051E2" w14:textId="77777777" w:rsidR="00FE073B" w:rsidRPr="0085260A" w:rsidRDefault="00FE073B" w:rsidP="002253BA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818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F224A4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7483BD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ED389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30054F4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00F0D8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Rebound pain in right lower quadra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AC371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1897B9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16D98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654CF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151ABBBA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7E09F" w14:textId="77777777" w:rsidR="00FE073B" w:rsidRPr="0085260A" w:rsidRDefault="00FE073B" w:rsidP="002253BA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214AD" w14:textId="77777777" w:rsidR="00FE073B" w:rsidRPr="0085260A" w:rsidRDefault="00FE073B" w:rsidP="002253BA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0067D" w14:textId="77777777" w:rsidR="00FE073B" w:rsidRPr="0085260A" w:rsidRDefault="00FE073B" w:rsidP="002253BA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25DAD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49B730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0565AF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A1D4BC7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08591" w14:textId="77777777" w:rsidR="00FE073B" w:rsidRPr="0085260A" w:rsidRDefault="00FE073B" w:rsidP="002253BA">
            <w:pPr>
              <w:spacing w:line="276" w:lineRule="auto"/>
              <w:ind w:firstLineChars="200" w:firstLine="420"/>
              <w:rPr>
                <w:rFonts w:eastAsia="宋体"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EF528" w14:textId="77777777" w:rsidR="00FE073B" w:rsidRPr="0085260A" w:rsidRDefault="00FE073B" w:rsidP="002253BA">
            <w:pPr>
              <w:spacing w:line="276" w:lineRule="auto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2.22 (0.72-8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FDF5D" w14:textId="77777777" w:rsidR="00FE073B" w:rsidRPr="0085260A" w:rsidRDefault="00FE073B" w:rsidP="002253BA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192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B8D8D7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372B8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4C2AD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0A32E5B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0DE78" w14:textId="77777777" w:rsidR="00FE073B" w:rsidRPr="0085260A" w:rsidRDefault="00FE073B" w:rsidP="002253BA">
            <w:pPr>
              <w:spacing w:line="276" w:lineRule="auto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 w:rsidRPr="0085260A">
              <w:rPr>
                <w:rFonts w:eastAsia="宋体"/>
                <w:b/>
                <w:bCs/>
                <w:sz w:val="21"/>
                <w:szCs w:val="21"/>
                <w:lang w:eastAsia="zh-CN"/>
              </w:rPr>
              <w:t>Laboratory examination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75D0B" w14:textId="77777777" w:rsidR="00FE073B" w:rsidRPr="0085260A" w:rsidRDefault="00FE073B" w:rsidP="002253BA">
            <w:pPr>
              <w:spacing w:line="276" w:lineRule="auto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397100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0C62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F502B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DEABA3F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61D64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W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F9AE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1.1 (1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6DFC5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074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C35D76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549FD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44BBF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3C9705E5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F7F740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NEUT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8D7A14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1.19 (1.07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12CE8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rFonts w:eastAsia="等线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747961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14174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17(1.05-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8C6FF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012</w:t>
            </w:r>
          </w:p>
        </w:tc>
      </w:tr>
      <w:tr w:rsidR="00FE073B" w:rsidRPr="0085260A" w14:paraId="1A0E9D23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9F331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CR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0880F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2 (1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06FD4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rFonts w:eastAsia="等线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7F03B0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BD5173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2(1.00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A92CD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018</w:t>
            </w:r>
          </w:p>
        </w:tc>
      </w:tr>
      <w:tr w:rsidR="00FE073B" w:rsidRPr="0085260A" w14:paraId="34D4B1BD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F1950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NL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C3B64" w14:textId="77777777" w:rsidR="00FE073B" w:rsidRPr="0085260A" w:rsidRDefault="00FE073B" w:rsidP="002253BA">
            <w:pPr>
              <w:widowControl/>
              <w:autoSpaceDE/>
              <w:autoSpaceDN/>
              <w:spacing w:line="276" w:lineRule="auto"/>
              <w:rPr>
                <w:rFonts w:eastAsia="等线"/>
                <w:sz w:val="21"/>
                <w:szCs w:val="21"/>
                <w:lang w:eastAsia="zh-CN" w:bidi="ar-SA"/>
              </w:rPr>
            </w:pPr>
            <w:r w:rsidRPr="0085260A">
              <w:rPr>
                <w:rFonts w:eastAsia="等线"/>
                <w:sz w:val="21"/>
                <w:szCs w:val="21"/>
              </w:rPr>
              <w:t>1.04 (1.01-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F5D12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rFonts w:eastAsia="等线"/>
                <w:sz w:val="21"/>
                <w:szCs w:val="21"/>
              </w:rPr>
              <w:t>0.079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725693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7039D7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7D14A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24C6272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37FCB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TB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D3131" w14:textId="77777777" w:rsidR="00FE073B" w:rsidRPr="0085260A" w:rsidRDefault="00FE073B" w:rsidP="002253BA">
            <w:pPr>
              <w:widowControl/>
              <w:autoSpaceDE/>
              <w:autoSpaceDN/>
              <w:spacing w:line="276" w:lineRule="auto"/>
              <w:rPr>
                <w:rFonts w:eastAsia="等线"/>
                <w:sz w:val="21"/>
                <w:szCs w:val="21"/>
                <w:lang w:eastAsia="zh-CN" w:bidi="ar-SA"/>
              </w:rPr>
            </w:pPr>
            <w:r w:rsidRPr="0085260A">
              <w:rPr>
                <w:rFonts w:eastAsia="等线"/>
                <w:sz w:val="21"/>
                <w:szCs w:val="21"/>
              </w:rPr>
              <w:t>1.12 (1.03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4EC23" w14:textId="77777777" w:rsidR="00FE073B" w:rsidRPr="0085260A" w:rsidRDefault="00FE073B" w:rsidP="002253BA">
            <w:pPr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85260A">
              <w:rPr>
                <w:rFonts w:eastAsia="等线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83AB32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B64A6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0F2B8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6E00DEBD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994F2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PL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DD4D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 (0.99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B9180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530</w:t>
            </w: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59C154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A8796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057B0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BB62469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DF6C4" w14:textId="77777777" w:rsidR="00FE073B" w:rsidRPr="0085260A" w:rsidRDefault="00FE073B" w:rsidP="002253BA">
            <w:pPr>
              <w:spacing w:line="276" w:lineRule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85260A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Ultrasound imaging positiv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A6654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46421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227FF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52B98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2A057A76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9FA0D9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59912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0 (Refere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E34CA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BD66B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D80B7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8FCF02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FE073B" w:rsidRPr="0085260A" w14:paraId="58B181DC" w14:textId="77777777" w:rsidTr="00FE073B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37C893" w14:textId="77777777" w:rsidR="00FE073B" w:rsidRPr="0085260A" w:rsidRDefault="00FE073B" w:rsidP="002253BA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CA1CC73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1.5 (0.55-4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62D1812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85260A">
              <w:rPr>
                <w:sz w:val="21"/>
                <w:szCs w:val="21"/>
              </w:rPr>
              <w:t>0.4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B01182D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4091B36" w14:textId="77777777" w:rsidR="00FE073B" w:rsidRPr="0085260A" w:rsidRDefault="00FE073B" w:rsidP="002253BA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65CE8B" w14:textId="77777777" w:rsidR="00FE073B" w:rsidRPr="0085260A" w:rsidRDefault="00FE073B" w:rsidP="002253BA">
            <w:pPr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</w:tbl>
    <w:p w14:paraId="325A5432" w14:textId="62BD36A0" w:rsidR="00A54AF2" w:rsidRDefault="00525B77" w:rsidP="00D25A09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>e</w:t>
      </w:r>
      <w:r w:rsidR="00A74883" w:rsidRPr="00E7733A">
        <w:rPr>
          <w:sz w:val="21"/>
          <w:szCs w:val="21"/>
        </w:rPr>
        <w:t>Table</w:t>
      </w:r>
      <w:r>
        <w:rPr>
          <w:sz w:val="21"/>
          <w:szCs w:val="21"/>
        </w:rPr>
        <w:t>.2</w:t>
      </w:r>
      <w:r w:rsidR="00A74883" w:rsidRPr="00E7733A">
        <w:rPr>
          <w:sz w:val="21"/>
          <w:szCs w:val="21"/>
        </w:rPr>
        <w:t xml:space="preserve"> </w:t>
      </w:r>
      <w:r w:rsidR="00A74883" w:rsidRPr="008C5CE9">
        <w:rPr>
          <w:sz w:val="21"/>
          <w:szCs w:val="21"/>
        </w:rPr>
        <w:t>Logistic regression model of the association between variables and complicated appendicitis</w:t>
      </w:r>
      <w:r w:rsidR="00A74883" w:rsidRPr="008C5CE9">
        <w:t xml:space="preserve"> </w:t>
      </w:r>
      <w:r w:rsidR="00A74883" w:rsidRPr="008C5CE9">
        <w:rPr>
          <w:sz w:val="21"/>
          <w:szCs w:val="21"/>
        </w:rPr>
        <w:t>during pregnancy</w:t>
      </w:r>
      <w:r w:rsidR="00A74883">
        <w:rPr>
          <w:sz w:val="21"/>
          <w:szCs w:val="21"/>
        </w:rPr>
        <w:t xml:space="preserve">. </w:t>
      </w:r>
      <w:r w:rsidR="00A74883" w:rsidRPr="00A74883">
        <w:rPr>
          <w:rFonts w:hint="eastAsia"/>
          <w:sz w:val="21"/>
          <w:szCs w:val="21"/>
        </w:rPr>
        <w:t>(</w:t>
      </w:r>
      <w:r w:rsidR="00A74883" w:rsidRPr="00A74883">
        <w:rPr>
          <w:sz w:val="21"/>
          <w:szCs w:val="21"/>
        </w:rPr>
        <w:t>continued)</w:t>
      </w:r>
    </w:p>
    <w:p w14:paraId="69E2F412" w14:textId="4E5CD722" w:rsidR="00E60FFF" w:rsidRDefault="00E60FFF" w:rsidP="00D25A09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 xml:space="preserve">AA, acute </w:t>
      </w:r>
      <w:r w:rsidRPr="008C5CE9">
        <w:rPr>
          <w:sz w:val="21"/>
          <w:szCs w:val="21"/>
        </w:rPr>
        <w:t>appendicitis</w:t>
      </w:r>
      <w:r>
        <w:rPr>
          <w:sz w:val="21"/>
          <w:szCs w:val="21"/>
        </w:rPr>
        <w:t>;</w:t>
      </w:r>
      <w:r w:rsidRPr="008C5CE9">
        <w:t xml:space="preserve"> </w:t>
      </w:r>
      <w:r w:rsidRPr="00E60FFF">
        <w:rPr>
          <w:sz w:val="21"/>
          <w:szCs w:val="21"/>
        </w:rPr>
        <w:t>TEMP,</w:t>
      </w:r>
      <w:r>
        <w:rPr>
          <w:sz w:val="21"/>
          <w:szCs w:val="21"/>
        </w:rPr>
        <w:t xml:space="preserve"> </w:t>
      </w:r>
      <w:r w:rsidRPr="00E60FFF">
        <w:rPr>
          <w:sz w:val="21"/>
          <w:szCs w:val="21"/>
        </w:rPr>
        <w:t>temperature; WBC, white blood cell count; NEUT%, neutrophil percentage; CRP, C-reactive protein</w:t>
      </w:r>
      <w:r>
        <w:rPr>
          <w:sz w:val="21"/>
          <w:szCs w:val="21"/>
        </w:rPr>
        <w:t>;</w:t>
      </w:r>
      <w:r w:rsidRPr="00E60FFF">
        <w:rPr>
          <w:sz w:val="21"/>
          <w:szCs w:val="21"/>
        </w:rPr>
        <w:t xml:space="preserve"> NLR, neutrophil-to</w:t>
      </w:r>
      <w:r>
        <w:rPr>
          <w:sz w:val="21"/>
          <w:szCs w:val="21"/>
        </w:rPr>
        <w:t>-</w:t>
      </w:r>
      <w:r w:rsidRPr="00E60FFF">
        <w:rPr>
          <w:sz w:val="21"/>
          <w:szCs w:val="21"/>
        </w:rPr>
        <w:t>lymphocyte ratio;</w:t>
      </w:r>
      <w:r>
        <w:rPr>
          <w:sz w:val="21"/>
          <w:szCs w:val="21"/>
        </w:rPr>
        <w:t xml:space="preserve"> </w:t>
      </w:r>
      <w:r w:rsidRPr="0085260A">
        <w:rPr>
          <w:sz w:val="21"/>
          <w:szCs w:val="21"/>
        </w:rPr>
        <w:t>TBIL</w:t>
      </w:r>
      <w:r>
        <w:rPr>
          <w:sz w:val="21"/>
          <w:szCs w:val="21"/>
        </w:rPr>
        <w:t>,</w:t>
      </w:r>
      <w:r w:rsidR="00916712">
        <w:rPr>
          <w:sz w:val="21"/>
          <w:szCs w:val="21"/>
        </w:rPr>
        <w:t xml:space="preserve"> </w:t>
      </w:r>
      <w:r w:rsidR="00916712" w:rsidRPr="00916712">
        <w:rPr>
          <w:rFonts w:hint="eastAsia"/>
          <w:sz w:val="21"/>
          <w:szCs w:val="21"/>
        </w:rPr>
        <w:t>total bilirubin</w:t>
      </w:r>
    </w:p>
    <w:p w14:paraId="4691CFFB" w14:textId="00E01B3F" w:rsidR="00D05525" w:rsidRPr="00A54AF2" w:rsidRDefault="00E60FFF" w:rsidP="00A54AF2">
      <w:pPr>
        <w:spacing w:line="480" w:lineRule="auto"/>
        <w:rPr>
          <w:sz w:val="21"/>
          <w:szCs w:val="21"/>
        </w:rPr>
      </w:pPr>
      <w:r w:rsidRPr="00E60FFF">
        <w:rPr>
          <w:sz w:val="21"/>
          <w:szCs w:val="21"/>
        </w:rPr>
        <w:t>PLT, platelet count.</w:t>
      </w:r>
    </w:p>
    <w:sectPr w:rsidR="00D05525" w:rsidRPr="00A54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D4B24" w14:textId="77777777" w:rsidR="00461067" w:rsidRDefault="00461067" w:rsidP="008E61AE">
      <w:r>
        <w:separator/>
      </w:r>
    </w:p>
  </w:endnote>
  <w:endnote w:type="continuationSeparator" w:id="0">
    <w:p w14:paraId="68D90C6C" w14:textId="77777777" w:rsidR="00461067" w:rsidRDefault="00461067" w:rsidP="008E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06FCC" w14:textId="77777777" w:rsidR="00461067" w:rsidRDefault="00461067" w:rsidP="008E61AE">
      <w:r>
        <w:separator/>
      </w:r>
    </w:p>
  </w:footnote>
  <w:footnote w:type="continuationSeparator" w:id="0">
    <w:p w14:paraId="5B9B6F95" w14:textId="77777777" w:rsidR="00461067" w:rsidRDefault="00461067" w:rsidP="008E6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882"/>
    <w:rsid w:val="00012176"/>
    <w:rsid w:val="00177355"/>
    <w:rsid w:val="001A66EB"/>
    <w:rsid w:val="001B5699"/>
    <w:rsid w:val="002253BA"/>
    <w:rsid w:val="002B36EF"/>
    <w:rsid w:val="00305E17"/>
    <w:rsid w:val="003726AA"/>
    <w:rsid w:val="00391417"/>
    <w:rsid w:val="00396721"/>
    <w:rsid w:val="003D3265"/>
    <w:rsid w:val="003D6A37"/>
    <w:rsid w:val="004036EF"/>
    <w:rsid w:val="00431190"/>
    <w:rsid w:val="00450560"/>
    <w:rsid w:val="00452B11"/>
    <w:rsid w:val="00454AF1"/>
    <w:rsid w:val="00456749"/>
    <w:rsid w:val="00456ED8"/>
    <w:rsid w:val="0045765A"/>
    <w:rsid w:val="00461067"/>
    <w:rsid w:val="0048316A"/>
    <w:rsid w:val="0049407F"/>
    <w:rsid w:val="004A05B3"/>
    <w:rsid w:val="004A28E3"/>
    <w:rsid w:val="004A3882"/>
    <w:rsid w:val="004E16BF"/>
    <w:rsid w:val="00525B77"/>
    <w:rsid w:val="005E4F5C"/>
    <w:rsid w:val="0064444F"/>
    <w:rsid w:val="0064469E"/>
    <w:rsid w:val="00680C8E"/>
    <w:rsid w:val="006A7183"/>
    <w:rsid w:val="006D06F6"/>
    <w:rsid w:val="007666F4"/>
    <w:rsid w:val="007974CD"/>
    <w:rsid w:val="007B210D"/>
    <w:rsid w:val="007C4C96"/>
    <w:rsid w:val="007C7A30"/>
    <w:rsid w:val="0085260A"/>
    <w:rsid w:val="008B0064"/>
    <w:rsid w:val="008C5CE9"/>
    <w:rsid w:val="008E61AE"/>
    <w:rsid w:val="00916712"/>
    <w:rsid w:val="00937070"/>
    <w:rsid w:val="009B05B7"/>
    <w:rsid w:val="009D6A07"/>
    <w:rsid w:val="009E2FBF"/>
    <w:rsid w:val="009F1994"/>
    <w:rsid w:val="009F1E0C"/>
    <w:rsid w:val="009F5F69"/>
    <w:rsid w:val="00A01A13"/>
    <w:rsid w:val="00A4482F"/>
    <w:rsid w:val="00A54AF2"/>
    <w:rsid w:val="00A74883"/>
    <w:rsid w:val="00AB3EC4"/>
    <w:rsid w:val="00AE57A1"/>
    <w:rsid w:val="00B77340"/>
    <w:rsid w:val="00B94E85"/>
    <w:rsid w:val="00BE570D"/>
    <w:rsid w:val="00C01B5A"/>
    <w:rsid w:val="00C32B97"/>
    <w:rsid w:val="00CB3B04"/>
    <w:rsid w:val="00D05525"/>
    <w:rsid w:val="00D25A09"/>
    <w:rsid w:val="00D427FD"/>
    <w:rsid w:val="00D46C9C"/>
    <w:rsid w:val="00D51887"/>
    <w:rsid w:val="00D846E3"/>
    <w:rsid w:val="00DA7D74"/>
    <w:rsid w:val="00DC36C7"/>
    <w:rsid w:val="00E60FFF"/>
    <w:rsid w:val="00E65DC2"/>
    <w:rsid w:val="00E7224B"/>
    <w:rsid w:val="00E7733A"/>
    <w:rsid w:val="00E8559F"/>
    <w:rsid w:val="00E87D70"/>
    <w:rsid w:val="00EB505A"/>
    <w:rsid w:val="00F17486"/>
    <w:rsid w:val="00F5227C"/>
    <w:rsid w:val="00F8613C"/>
    <w:rsid w:val="00F8620A"/>
    <w:rsid w:val="00FE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5B60E"/>
  <w15:chartTrackingRefBased/>
  <w15:docId w15:val="{581448DD-2188-41CA-AF3A-7B837515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E7224B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1AE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8E61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1AE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3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song</dc:creator>
  <cp:keywords/>
  <dc:description/>
  <cp:lastModifiedBy>zheng xiaosong</cp:lastModifiedBy>
  <cp:revision>98</cp:revision>
  <dcterms:created xsi:type="dcterms:W3CDTF">2022-10-04T12:53:00Z</dcterms:created>
  <dcterms:modified xsi:type="dcterms:W3CDTF">2023-04-22T02:14:00Z</dcterms:modified>
</cp:coreProperties>
</file>